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417" w:rsidRDefault="00804417" w:rsidP="0080441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68365" cy="478218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8365" cy="4782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4417" w:rsidRDefault="00804417" w:rsidP="0080441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04417" w:rsidRDefault="00804417" w:rsidP="0080441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479CB" w:rsidRPr="00804417" w:rsidRDefault="00BC3C60">
      <w:pPr>
        <w:rPr>
          <w:lang w:val="en-US"/>
        </w:rPr>
      </w:pPr>
      <w:r>
        <w:rPr>
          <w:b/>
          <w:lang w:val="en-US"/>
        </w:rPr>
        <w:t xml:space="preserve">Figure </w:t>
      </w:r>
      <w:r w:rsidR="00DB592B">
        <w:rPr>
          <w:b/>
          <w:lang w:val="en-US"/>
        </w:rPr>
        <w:t>S</w:t>
      </w:r>
      <w:bookmarkStart w:id="0" w:name="_GoBack"/>
      <w:bookmarkEnd w:id="0"/>
      <w:r>
        <w:rPr>
          <w:b/>
          <w:lang w:val="en-US"/>
        </w:rPr>
        <w:t>2</w:t>
      </w:r>
      <w:r w:rsidR="00804417" w:rsidRPr="00804417">
        <w:rPr>
          <w:lang w:val="en-US"/>
        </w:rPr>
        <w:t>. Scatterplot showing strength of relationship between the avera</w:t>
      </w:r>
      <w:r w:rsidR="00804417">
        <w:rPr>
          <w:lang w:val="en-US"/>
        </w:rPr>
        <w:t>ge aggression score (average punishment selection) and the activity in the significant cluster in the OFC. (</w:t>
      </w:r>
      <w:proofErr w:type="gramStart"/>
      <w:r w:rsidR="00804417">
        <w:rPr>
          <w:lang w:val="en-US"/>
        </w:rPr>
        <w:t>extracted</w:t>
      </w:r>
      <w:proofErr w:type="gramEnd"/>
      <w:r w:rsidR="00804417">
        <w:rPr>
          <w:lang w:val="en-US"/>
        </w:rPr>
        <w:t xml:space="preserve"> from the contrast high vs. low provocation).</w:t>
      </w:r>
    </w:p>
    <w:sectPr w:rsidR="001479CB" w:rsidRPr="00804417" w:rsidSect="0043479A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417"/>
    <w:rsid w:val="001479CB"/>
    <w:rsid w:val="00374918"/>
    <w:rsid w:val="00804417"/>
    <w:rsid w:val="00BC3C60"/>
    <w:rsid w:val="00DB5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044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441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044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441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pple, Jonathan</dc:creator>
  <cp:lastModifiedBy>Repple, Jonathan</cp:lastModifiedBy>
  <cp:revision>4</cp:revision>
  <dcterms:created xsi:type="dcterms:W3CDTF">2017-04-11T15:03:00Z</dcterms:created>
  <dcterms:modified xsi:type="dcterms:W3CDTF">2017-10-16T07:32:00Z</dcterms:modified>
</cp:coreProperties>
</file>